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6A3F1F" w14:textId="77777777" w:rsidR="00275338" w:rsidRDefault="00746F51">
      <w:pPr>
        <w:pStyle w:val="Heading1"/>
      </w:pPr>
      <w:bookmarkStart w:id="0" w:name="prisma-2020-main-checklist"/>
      <w:bookmarkStart w:id="1" w:name="_GoBack"/>
      <w:bookmarkEnd w:id="1"/>
      <w:r>
        <w:t>PRISMA 2020 Main Checklist</w:t>
      </w:r>
    </w:p>
    <w:tbl>
      <w:tblPr>
        <w:tblW w:w="0" w:type="auto"/>
        <w:jc w:val="center"/>
        <w:tblLook w:val="0420" w:firstRow="1" w:lastRow="0" w:firstColumn="0" w:lastColumn="0" w:noHBand="0" w:noVBand="1"/>
      </w:tblPr>
      <w:tblGrid>
        <w:gridCol w:w="2168"/>
        <w:gridCol w:w="542"/>
        <w:gridCol w:w="4829"/>
        <w:gridCol w:w="1801"/>
      </w:tblGrid>
      <w:tr w:rsidR="00275338" w14:paraId="6CAB541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40440D6" w14:textId="77777777" w:rsidR="00275338" w:rsidRDefault="00746F5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2380A8A" w14:textId="77777777" w:rsidR="00275338" w:rsidRDefault="00746F5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AF91DD6" w14:textId="77777777" w:rsidR="00275338" w:rsidRDefault="00746F5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1FA5C15" w14:textId="77777777" w:rsidR="00275338" w:rsidRDefault="00746F51">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75338" w14:paraId="2881A8B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C5D49F" w14:textId="77777777" w:rsidR="00275338" w:rsidRDefault="00746F5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77A785B"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1068156D"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40AAC53" w14:textId="77777777" w:rsidR="00275338" w:rsidRDefault="00275338">
            <w:pPr>
              <w:spacing w:before="100" w:after="100"/>
              <w:ind w:left="100" w:right="100"/>
              <w:jc w:val="center"/>
            </w:pPr>
          </w:p>
        </w:tc>
      </w:tr>
      <w:tr w:rsidR="00275338" w14:paraId="275A98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318584" w14:textId="77777777" w:rsidR="00275338" w:rsidRDefault="00746F5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3DBCC0E" w14:textId="77777777" w:rsidR="00275338" w:rsidRDefault="00746F5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2300A48" w14:textId="77777777" w:rsidR="00275338" w:rsidRDefault="00746F51">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80733C9" w14:textId="77777777" w:rsidR="00275338" w:rsidRDefault="00746F51">
            <w:pPr>
              <w:spacing w:before="100" w:after="100"/>
              <w:ind w:left="100" w:right="100"/>
              <w:jc w:val="center"/>
            </w:pPr>
            <w:r>
              <w:rPr>
                <w:rFonts w:ascii="DejaVu Sans" w:eastAsia="DejaVu Sans" w:hAnsi="DejaVu Sans" w:cs="DejaVu Sans"/>
                <w:color w:val="000000"/>
                <w:sz w:val="18"/>
                <w:szCs w:val="18"/>
              </w:rPr>
              <w:t>Title</w:t>
            </w:r>
          </w:p>
        </w:tc>
      </w:tr>
      <w:tr w:rsidR="00275338" w14:paraId="6A30A89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A241A8" w14:textId="77777777" w:rsidR="00275338" w:rsidRDefault="00746F5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0BDB04F"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48219E37"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BF83D0" w14:textId="77777777" w:rsidR="00275338" w:rsidRDefault="00275338">
            <w:pPr>
              <w:spacing w:before="100" w:after="100"/>
              <w:ind w:left="100" w:right="100"/>
              <w:jc w:val="center"/>
            </w:pPr>
          </w:p>
        </w:tc>
      </w:tr>
      <w:tr w:rsidR="00275338" w14:paraId="6D56FE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C17802" w14:textId="77777777" w:rsidR="00275338" w:rsidRDefault="00746F5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425D0ED" w14:textId="77777777" w:rsidR="00275338" w:rsidRDefault="00746F5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9CCD2AA" w14:textId="77777777" w:rsidR="00275338" w:rsidRDefault="00746F51">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1BA90F0" w14:textId="77777777" w:rsidR="00275338" w:rsidRDefault="00275338">
            <w:pPr>
              <w:spacing w:before="100" w:after="100"/>
              <w:ind w:left="100" w:right="100"/>
              <w:jc w:val="center"/>
            </w:pPr>
          </w:p>
        </w:tc>
      </w:tr>
      <w:tr w:rsidR="00275338" w14:paraId="7AB3608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5F577C" w14:textId="77777777" w:rsidR="00275338" w:rsidRDefault="00746F51">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DABFC67"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19FEB26B"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0F72C9" w14:textId="77777777" w:rsidR="00275338" w:rsidRDefault="00275338">
            <w:pPr>
              <w:spacing w:before="100" w:after="100"/>
              <w:ind w:left="100" w:right="100"/>
              <w:jc w:val="center"/>
            </w:pPr>
          </w:p>
        </w:tc>
      </w:tr>
      <w:tr w:rsidR="00275338" w14:paraId="7E7A40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8B479A" w14:textId="77777777" w:rsidR="00275338" w:rsidRDefault="00746F51">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046C512" w14:textId="77777777" w:rsidR="00275338" w:rsidRDefault="00746F5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603337B" w14:textId="77777777" w:rsidR="00275338" w:rsidRDefault="00746F51">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3DADDC3" w14:textId="54AB93C0" w:rsidR="00275338" w:rsidRDefault="00161036">
            <w:pPr>
              <w:spacing w:before="100" w:after="100"/>
              <w:ind w:left="100" w:right="100"/>
              <w:jc w:val="center"/>
            </w:pPr>
            <w:r>
              <w:rPr>
                <w:rFonts w:ascii="DejaVu Sans" w:eastAsia="DejaVu Sans" w:hAnsi="DejaVu Sans" w:cs="DejaVu Sans"/>
                <w:color w:val="000000"/>
                <w:sz w:val="18"/>
                <w:szCs w:val="18"/>
              </w:rPr>
              <w:t>Introduction</w:t>
            </w:r>
          </w:p>
        </w:tc>
      </w:tr>
      <w:tr w:rsidR="00275338" w14:paraId="4A1F19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140250" w14:textId="77777777" w:rsidR="00275338" w:rsidRDefault="00746F5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1A97FD2" w14:textId="77777777" w:rsidR="00275338" w:rsidRDefault="00746F5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E995D13" w14:textId="77777777" w:rsidR="00275338" w:rsidRDefault="00746F51">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C948E2C" w14:textId="4ABA8330" w:rsidR="00275338" w:rsidRDefault="00161036">
            <w:pPr>
              <w:spacing w:before="100" w:after="100"/>
              <w:ind w:left="100" w:right="100"/>
              <w:jc w:val="center"/>
            </w:pPr>
            <w:r>
              <w:rPr>
                <w:rFonts w:ascii="DejaVu Sans" w:eastAsia="DejaVu Sans" w:hAnsi="DejaVu Sans" w:cs="DejaVu Sans"/>
                <w:color w:val="000000"/>
                <w:sz w:val="18"/>
                <w:szCs w:val="18"/>
              </w:rPr>
              <w:t>Introduction</w:t>
            </w:r>
          </w:p>
        </w:tc>
      </w:tr>
      <w:tr w:rsidR="00275338" w14:paraId="1AEA66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339C07" w14:textId="77777777" w:rsidR="00275338" w:rsidRDefault="00746F5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4F59216"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7BF20BCA"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BB2E43" w14:textId="77777777" w:rsidR="00275338" w:rsidRDefault="00275338">
            <w:pPr>
              <w:spacing w:before="100" w:after="100"/>
              <w:ind w:left="100" w:right="100"/>
              <w:jc w:val="center"/>
            </w:pPr>
          </w:p>
        </w:tc>
      </w:tr>
      <w:tr w:rsidR="00275338" w14:paraId="09032F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75C11A" w14:textId="77777777" w:rsidR="00275338" w:rsidRDefault="00746F5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97DD000" w14:textId="77777777" w:rsidR="00275338" w:rsidRDefault="00746F5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AA14368" w14:textId="77777777" w:rsidR="00275338" w:rsidRDefault="00746F51">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7A3911F" w14:textId="77777777" w:rsidR="00275338" w:rsidRDefault="00746F51">
            <w:pPr>
              <w:spacing w:before="100" w:after="100"/>
              <w:ind w:left="100" w:right="100"/>
              <w:jc w:val="center"/>
            </w:pPr>
            <w:r>
              <w:rPr>
                <w:rFonts w:ascii="DejaVu Sans" w:eastAsia="DejaVu Sans" w:hAnsi="DejaVu Sans" w:cs="DejaVu Sans"/>
                <w:color w:val="000000"/>
                <w:sz w:val="18"/>
                <w:szCs w:val="18"/>
              </w:rPr>
              <w:t>Methods</w:t>
            </w:r>
          </w:p>
        </w:tc>
      </w:tr>
      <w:tr w:rsidR="00275338" w14:paraId="78EDAF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4C8CC7" w14:textId="77777777" w:rsidR="00275338" w:rsidRDefault="00746F5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5C1A3EE" w14:textId="77777777" w:rsidR="00275338" w:rsidRDefault="00746F5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0BAC20B" w14:textId="77777777" w:rsidR="00275338" w:rsidRDefault="00746F51">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7B2FF02"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search protocol</w:t>
            </w:r>
          </w:p>
        </w:tc>
      </w:tr>
      <w:tr w:rsidR="00275338" w14:paraId="5EA9B9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723E5A" w14:textId="77777777" w:rsidR="00275338" w:rsidRDefault="00746F51">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6CEEAEC" w14:textId="77777777" w:rsidR="00275338" w:rsidRDefault="00746F5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B172C9C" w14:textId="77777777" w:rsidR="00275338" w:rsidRDefault="00746F51">
            <w:pPr>
              <w:spacing w:before="100" w:after="100"/>
              <w:ind w:left="100" w:right="100"/>
            </w:pPr>
            <w:r>
              <w:rPr>
                <w:rFonts w:ascii="DejaVu Sans" w:eastAsia="DejaVu Sans" w:hAnsi="DejaVu Sans" w:cs="DejaVu Sans"/>
                <w:color w:val="000000"/>
                <w:sz w:val="18"/>
                <w:szCs w:val="18"/>
              </w:rPr>
              <w:t>Present t</w:t>
            </w:r>
            <w:r>
              <w:rPr>
                <w:rFonts w:ascii="DejaVu Sans" w:eastAsia="DejaVu Sans" w:hAnsi="DejaVu Sans" w:cs="DejaVu Sans"/>
                <w:color w:val="000000"/>
                <w:sz w:val="18"/>
                <w:szCs w:val="18"/>
              </w:rPr>
              <w: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3174472"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search protocol</w:t>
            </w:r>
          </w:p>
        </w:tc>
      </w:tr>
      <w:tr w:rsidR="00275338" w14:paraId="378B82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35E057" w14:textId="77777777" w:rsidR="00275338" w:rsidRDefault="00746F5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DEC33A3" w14:textId="77777777" w:rsidR="00275338" w:rsidRDefault="00746F5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985B961" w14:textId="77777777" w:rsidR="00275338" w:rsidRDefault="00746F51">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w:t>
            </w:r>
            <w:r>
              <w:rPr>
                <w:rFonts w:ascii="DejaVu Sans" w:eastAsia="DejaVu Sans" w:hAnsi="DejaVu Sans" w:cs="DejaVu Sans"/>
                <w:color w:val="000000"/>
                <w:sz w:val="18"/>
                <w:szCs w:val="18"/>
              </w:rPr>
              <w:t>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A256473"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exclusion criteria</w:t>
            </w:r>
          </w:p>
        </w:tc>
      </w:tr>
      <w:tr w:rsidR="00275338" w14:paraId="32E061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08B9E8" w14:textId="77777777" w:rsidR="00275338" w:rsidRDefault="00746F51">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FD0F849" w14:textId="77777777" w:rsidR="00275338" w:rsidRDefault="00746F5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ED1DDDC" w14:textId="77777777" w:rsidR="00275338" w:rsidRDefault="00746F51">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4393CDA"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692221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157AF8" w14:textId="77777777" w:rsidR="00275338" w:rsidRDefault="00746F51">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041B7974" w14:textId="77777777" w:rsidR="00275338" w:rsidRDefault="00746F51">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D0F0632" w14:textId="77777777" w:rsidR="00275338" w:rsidRDefault="00746F51">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w:t>
            </w:r>
            <w:r>
              <w:rPr>
                <w:rFonts w:ascii="DejaVu Sans" w:eastAsia="DejaVu Sans" w:hAnsi="DejaVu Sans" w:cs="DejaVu Sans"/>
                <w:color w:val="000000"/>
                <w:sz w:val="18"/>
                <w:szCs w:val="18"/>
              </w:rPr>
              <w:t>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46D88B4"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00D5F3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6764B9"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628FE8EB" w14:textId="77777777" w:rsidR="00275338" w:rsidRDefault="00746F51">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5E765CC" w14:textId="77777777" w:rsidR="00275338" w:rsidRDefault="00746F51">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w:t>
            </w:r>
            <w:r>
              <w:rPr>
                <w:rFonts w:ascii="DejaVu Sans" w:eastAsia="DejaVu Sans" w:hAnsi="DejaVu Sans" w:cs="DejaVu Sans"/>
                <w:color w:val="000000"/>
                <w:sz w:val="18"/>
                <w:szCs w:val="18"/>
              </w:rPr>
              <w:t>).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9392890"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1CF592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FACBB9" w14:textId="77777777" w:rsidR="00275338" w:rsidRDefault="00746F51">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26633C6" w14:textId="77777777" w:rsidR="00275338" w:rsidRDefault="00746F5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5DD27C8" w14:textId="77777777" w:rsidR="00275338" w:rsidRDefault="00746F51">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204BF4A8"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3CA067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F1897E" w14:textId="77777777" w:rsidR="00275338" w:rsidRDefault="00746F51">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4346F28" w14:textId="77777777" w:rsidR="00275338" w:rsidRDefault="00746F51">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A9916D7" w14:textId="77777777" w:rsidR="00275338" w:rsidRDefault="00746F51">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E0E109F"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0AE262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AC74E5" w14:textId="77777777" w:rsidR="00275338" w:rsidRDefault="00746F51">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30D6D27" w14:textId="77777777" w:rsidR="00275338" w:rsidRDefault="00746F51">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52143AA" w14:textId="77777777" w:rsidR="00275338" w:rsidRDefault="00746F51">
            <w:pPr>
              <w:spacing w:before="100" w:after="100"/>
              <w:ind w:left="100" w:right="100"/>
            </w:pPr>
            <w:r>
              <w:rPr>
                <w:rFonts w:ascii="DejaVu Sans" w:eastAsia="DejaVu Sans" w:hAnsi="DejaVu Sans" w:cs="DejaVu Sans"/>
                <w:color w:val="000000"/>
                <w:sz w:val="18"/>
                <w:szCs w:val="18"/>
              </w:rPr>
              <w:t>Describe the processes use</w:t>
            </w:r>
            <w:r>
              <w:rPr>
                <w:rFonts w:ascii="DejaVu Sans" w:eastAsia="DejaVu Sans" w:hAnsi="DejaVu Sans" w:cs="DejaVu Sans"/>
                <w:color w:val="000000"/>
                <w:sz w:val="18"/>
                <w:szCs w:val="18"/>
              </w:rPr>
              <w:t>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82DAA12"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exclusion criteria</w:t>
            </w:r>
          </w:p>
        </w:tc>
      </w:tr>
      <w:tr w:rsidR="00275338" w14:paraId="3971977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9DC8ED8"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0D60C70B" w14:textId="77777777" w:rsidR="00275338" w:rsidRDefault="00746F51">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4C0AAEA" w14:textId="77777777" w:rsidR="00275338" w:rsidRDefault="00746F51">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E69BC81"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analyses</w:t>
            </w:r>
          </w:p>
        </w:tc>
      </w:tr>
      <w:tr w:rsidR="00275338" w14:paraId="1BE3F11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CCEB7A"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31727E17" w14:textId="77777777" w:rsidR="00275338" w:rsidRDefault="00746F51">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05BF8DF" w14:textId="77777777" w:rsidR="00275338" w:rsidRDefault="00746F51">
            <w:pPr>
              <w:spacing w:before="100" w:after="100"/>
              <w:ind w:left="100" w:right="100"/>
            </w:pPr>
            <w:r>
              <w:rPr>
                <w:rFonts w:ascii="DejaVu Sans" w:eastAsia="DejaVu Sans" w:hAnsi="DejaVu Sans" w:cs="DejaVu Sans"/>
                <w:color w:val="000000"/>
                <w:sz w:val="18"/>
                <w:szCs w:val="18"/>
              </w:rPr>
              <w:t>Describe any methods used to tabulate or visually display results of individ</w:t>
            </w:r>
            <w:r>
              <w:rPr>
                <w:rFonts w:ascii="DejaVu Sans" w:eastAsia="DejaVu Sans" w:hAnsi="DejaVu Sans" w:cs="DejaVu Sans"/>
                <w:color w:val="000000"/>
                <w:sz w:val="18"/>
                <w:szCs w:val="18"/>
              </w:rPr>
              <w:t>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367458D"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analyses</w:t>
            </w:r>
          </w:p>
        </w:tc>
      </w:tr>
      <w:tr w:rsidR="00275338" w14:paraId="1B68C98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A4C20B"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55B4ECCC" w14:textId="77777777" w:rsidR="00275338" w:rsidRDefault="00746F51">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8ED2EEB" w14:textId="77777777" w:rsidR="00275338" w:rsidRDefault="00746F51">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E2DBAEC" w14:textId="77777777" w:rsidR="00275338" w:rsidRDefault="00746F51">
            <w:pPr>
              <w:spacing w:before="100" w:after="100"/>
              <w:ind w:left="100" w:right="100"/>
              <w:jc w:val="center"/>
            </w:pPr>
            <w:r>
              <w:rPr>
                <w:rFonts w:ascii="DejaVu Sans" w:eastAsia="DejaVu Sans" w:hAnsi="DejaVu Sans" w:cs="DejaVu Sans"/>
                <w:color w:val="000000"/>
                <w:sz w:val="18"/>
                <w:szCs w:val="18"/>
              </w:rPr>
              <w:t>Meth</w:t>
            </w:r>
            <w:r>
              <w:rPr>
                <w:rFonts w:ascii="DejaVu Sans" w:eastAsia="DejaVu Sans" w:hAnsi="DejaVu Sans" w:cs="DejaVu Sans"/>
                <w:color w:val="000000"/>
                <w:sz w:val="18"/>
                <w:szCs w:val="18"/>
              </w:rPr>
              <w:t>ods - data analyses</w:t>
            </w:r>
          </w:p>
        </w:tc>
      </w:tr>
      <w:tr w:rsidR="00275338" w14:paraId="3DEA43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06FE35"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0D52EE68" w14:textId="77777777" w:rsidR="00275338" w:rsidRDefault="00746F51">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190B345" w14:textId="77777777" w:rsidR="00275338" w:rsidRDefault="00746F51">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73A2D57"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analyses</w:t>
            </w:r>
          </w:p>
        </w:tc>
      </w:tr>
      <w:tr w:rsidR="00275338" w14:paraId="2F0EE7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206772"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792D668A" w14:textId="77777777" w:rsidR="00275338" w:rsidRDefault="00746F51">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DC3AC13" w14:textId="77777777" w:rsidR="00275338" w:rsidRDefault="00746F51">
            <w:pPr>
              <w:spacing w:before="100" w:after="100"/>
              <w:ind w:left="100" w:right="100"/>
            </w:pPr>
            <w:r>
              <w:rPr>
                <w:rFonts w:ascii="DejaVu Sans" w:eastAsia="DejaVu Sans" w:hAnsi="DejaVu Sans" w:cs="DejaVu Sans"/>
                <w:color w:val="000000"/>
                <w:sz w:val="18"/>
                <w:szCs w:val="18"/>
              </w:rPr>
              <w:t>Describe any sensitivity analyses conducted to assess robustness of</w:t>
            </w:r>
            <w:r>
              <w:rPr>
                <w:rFonts w:ascii="DejaVu Sans" w:eastAsia="DejaVu Sans" w:hAnsi="DejaVu Sans" w:cs="DejaVu Sans"/>
                <w:color w:val="000000"/>
                <w:sz w:val="18"/>
                <w:szCs w:val="18"/>
              </w:rPr>
              <w:t xml:space="preserve">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6AD3D21"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analyses</w:t>
            </w:r>
          </w:p>
        </w:tc>
      </w:tr>
      <w:tr w:rsidR="00275338" w14:paraId="38FD16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E1F10F" w14:textId="77777777" w:rsidR="00275338" w:rsidRDefault="00746F51">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BE9BC3F" w14:textId="77777777" w:rsidR="00275338" w:rsidRDefault="00746F51">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0E770A9" w14:textId="77777777" w:rsidR="00275338" w:rsidRDefault="00746F51">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9D9F0F0"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extraction</w:t>
            </w:r>
          </w:p>
        </w:tc>
      </w:tr>
      <w:tr w:rsidR="00275338" w14:paraId="5FC528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59160B" w14:textId="77777777" w:rsidR="00275338" w:rsidRDefault="00746F51">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4AF86C0" w14:textId="77777777" w:rsidR="00275338" w:rsidRDefault="00746F51">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CD15D06" w14:textId="77777777" w:rsidR="00275338" w:rsidRDefault="00746F51">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6EA90E3" w14:textId="77777777" w:rsidR="00275338" w:rsidRDefault="00746F51">
            <w:pPr>
              <w:spacing w:before="100" w:after="100"/>
              <w:ind w:left="100" w:right="100"/>
              <w:jc w:val="center"/>
            </w:pPr>
            <w:r>
              <w:rPr>
                <w:rFonts w:ascii="DejaVu Sans" w:eastAsia="DejaVu Sans" w:hAnsi="DejaVu Sans" w:cs="DejaVu Sans"/>
                <w:color w:val="000000"/>
                <w:sz w:val="18"/>
                <w:szCs w:val="18"/>
              </w:rPr>
              <w:t>Methods - data analyses</w:t>
            </w:r>
          </w:p>
        </w:tc>
      </w:tr>
      <w:tr w:rsidR="00275338" w14:paraId="3F2A49F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BF4152" w14:textId="77777777" w:rsidR="00275338" w:rsidRDefault="00746F5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939B5FD"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26078487"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73EBD0" w14:textId="77777777" w:rsidR="00275338" w:rsidRDefault="00275338">
            <w:pPr>
              <w:spacing w:before="100" w:after="100"/>
              <w:ind w:left="100" w:right="100"/>
              <w:jc w:val="center"/>
            </w:pPr>
          </w:p>
        </w:tc>
      </w:tr>
      <w:tr w:rsidR="00275338" w14:paraId="09564A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63E2BE" w14:textId="77777777" w:rsidR="00275338" w:rsidRDefault="00746F51">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6FE6958" w14:textId="77777777" w:rsidR="00275338" w:rsidRDefault="00746F51">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91C1209" w14:textId="77777777" w:rsidR="00275338" w:rsidRDefault="00746F51">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4ECBE89" w14:textId="77777777" w:rsidR="00275338" w:rsidRDefault="00746F51">
            <w:pPr>
              <w:spacing w:before="100" w:after="100"/>
              <w:ind w:left="100" w:right="100"/>
              <w:jc w:val="center"/>
            </w:pPr>
            <w:r>
              <w:rPr>
                <w:rFonts w:ascii="DejaVu Sans" w:eastAsia="DejaVu Sans" w:hAnsi="DejaVu Sans" w:cs="DejaVu Sans"/>
                <w:color w:val="000000"/>
                <w:sz w:val="18"/>
                <w:szCs w:val="18"/>
              </w:rPr>
              <w:t>Figure 1</w:t>
            </w:r>
          </w:p>
        </w:tc>
      </w:tr>
      <w:tr w:rsidR="00275338" w14:paraId="32AE82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708FC8"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4F48C100" w14:textId="77777777" w:rsidR="00275338" w:rsidRDefault="00746F51">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520F292" w14:textId="77777777" w:rsidR="00275338" w:rsidRDefault="00746F51">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C068F26"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626019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E12A3D" w14:textId="77777777" w:rsidR="00275338" w:rsidRDefault="00746F51">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81E6131" w14:textId="77777777" w:rsidR="00275338" w:rsidRDefault="00746F51">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0837889" w14:textId="77777777" w:rsidR="00275338" w:rsidRDefault="00746F51">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EB3CA2E"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3412BE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B3EB09" w14:textId="77777777" w:rsidR="00275338" w:rsidRDefault="00746F51">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04C7782" w14:textId="77777777" w:rsidR="00275338" w:rsidRDefault="00746F51">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0919BC0" w14:textId="77777777" w:rsidR="00275338" w:rsidRDefault="00746F51">
            <w:pPr>
              <w:spacing w:before="100" w:after="100"/>
              <w:ind w:left="100" w:right="100"/>
            </w:pPr>
            <w:r>
              <w:rPr>
                <w:rFonts w:ascii="DejaVu Sans" w:eastAsia="DejaVu Sans" w:hAnsi="DejaVu Sans" w:cs="DejaVu Sans"/>
                <w:color w:val="000000"/>
                <w:sz w:val="18"/>
                <w:szCs w:val="18"/>
              </w:rPr>
              <w:t>Pres</w:t>
            </w:r>
            <w:r>
              <w:rPr>
                <w:rFonts w:ascii="DejaVu Sans" w:eastAsia="DejaVu Sans" w:hAnsi="DejaVu Sans" w:cs="DejaVu Sans"/>
                <w:color w:val="000000"/>
                <w:sz w:val="18"/>
                <w:szCs w:val="18"/>
              </w:rPr>
              <w:t>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D1119AD" w14:textId="77777777" w:rsidR="00275338" w:rsidRDefault="00746F51">
            <w:pPr>
              <w:spacing w:before="100" w:after="100"/>
              <w:ind w:left="100" w:right="100"/>
              <w:jc w:val="center"/>
            </w:pPr>
            <w:r>
              <w:rPr>
                <w:rFonts w:ascii="DejaVu Sans" w:eastAsia="DejaVu Sans" w:hAnsi="DejaVu Sans" w:cs="DejaVu Sans"/>
                <w:color w:val="000000"/>
                <w:sz w:val="18"/>
                <w:szCs w:val="18"/>
              </w:rPr>
              <w:t>Supplementary 1</w:t>
            </w:r>
          </w:p>
        </w:tc>
      </w:tr>
      <w:tr w:rsidR="00275338" w14:paraId="113023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1BF34E" w14:textId="77777777" w:rsidR="00275338" w:rsidRDefault="00746F51">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151D4EC" w14:textId="77777777" w:rsidR="00275338" w:rsidRDefault="00746F51">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B62368D" w14:textId="77777777" w:rsidR="00275338" w:rsidRDefault="00746F51">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1D3B0BD" w14:textId="77777777" w:rsidR="00275338" w:rsidRDefault="00746F51">
            <w:pPr>
              <w:spacing w:before="100" w:after="100"/>
              <w:ind w:left="100" w:right="100"/>
              <w:jc w:val="center"/>
            </w:pPr>
            <w:r>
              <w:rPr>
                <w:rFonts w:ascii="DejaVu Sans" w:eastAsia="DejaVu Sans" w:hAnsi="DejaVu Sans" w:cs="DejaVu Sans"/>
                <w:color w:val="000000"/>
                <w:sz w:val="18"/>
                <w:szCs w:val="18"/>
              </w:rPr>
              <w:t>Figure 4</w:t>
            </w:r>
          </w:p>
        </w:tc>
      </w:tr>
      <w:tr w:rsidR="00275338" w14:paraId="58C72B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D33FE2" w14:textId="77777777" w:rsidR="00275338" w:rsidRDefault="00746F51">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946B8FE" w14:textId="77777777" w:rsidR="00275338" w:rsidRDefault="00746F51">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9338D5C" w14:textId="77777777" w:rsidR="00275338" w:rsidRDefault="00746F51">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9C2FF41"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0B8D72A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E6DF28"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130C0363" w14:textId="77777777" w:rsidR="00275338" w:rsidRDefault="00746F51">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EEA9833" w14:textId="77777777" w:rsidR="00275338" w:rsidRDefault="00746F51">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w:t>
            </w:r>
            <w:r>
              <w:rPr>
                <w:rFonts w:ascii="DejaVu Sans" w:eastAsia="DejaVu Sans" w:hAnsi="DejaVu Sans" w:cs="DejaVu Sans"/>
                <w:color w:val="000000"/>
                <w:sz w:val="18"/>
                <w:szCs w:val="18"/>
              </w:rPr>
              <w:t>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8DDAEF4" w14:textId="77777777" w:rsidR="00275338" w:rsidRDefault="00746F51">
            <w:pPr>
              <w:spacing w:before="100" w:after="100"/>
              <w:ind w:left="100" w:right="100"/>
              <w:jc w:val="center"/>
            </w:pPr>
            <w:r>
              <w:rPr>
                <w:rFonts w:ascii="DejaVu Sans" w:eastAsia="DejaVu Sans" w:hAnsi="DejaVu Sans" w:cs="DejaVu Sans"/>
                <w:color w:val="000000"/>
                <w:sz w:val="18"/>
                <w:szCs w:val="18"/>
              </w:rPr>
              <w:t>Figure 4</w:t>
            </w:r>
          </w:p>
        </w:tc>
      </w:tr>
      <w:tr w:rsidR="00275338" w14:paraId="4B75E82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732F81"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79F2375C" w14:textId="77777777" w:rsidR="00275338" w:rsidRDefault="00746F51">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C42B9E8" w14:textId="77777777" w:rsidR="00275338" w:rsidRDefault="00746F51">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6E2F24B"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085624E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5745BC"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001AE790" w14:textId="77777777" w:rsidR="00275338" w:rsidRDefault="00746F51">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3321D83" w14:textId="77777777" w:rsidR="00275338" w:rsidRDefault="00746F51">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4A2E5C9"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6F4F6F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D2F720" w14:textId="77777777" w:rsidR="00275338" w:rsidRDefault="00746F51">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75F89D4" w14:textId="77777777" w:rsidR="00275338" w:rsidRDefault="00746F51">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7373F97" w14:textId="77777777" w:rsidR="00275338" w:rsidRDefault="00746F51">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D8F58D3"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602EC4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7EA4BD" w14:textId="77777777" w:rsidR="00275338" w:rsidRDefault="00746F51">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682C2E5" w14:textId="77777777" w:rsidR="00275338" w:rsidRDefault="00746F51">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17BBC09" w14:textId="77777777" w:rsidR="00275338" w:rsidRDefault="00746F51">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2E96E06" w14:textId="77777777" w:rsidR="00275338" w:rsidRDefault="00746F51">
            <w:pPr>
              <w:spacing w:before="100" w:after="100"/>
              <w:ind w:left="100" w:right="100"/>
              <w:jc w:val="center"/>
            </w:pPr>
            <w:r>
              <w:rPr>
                <w:rFonts w:ascii="DejaVu Sans" w:eastAsia="DejaVu Sans" w:hAnsi="DejaVu Sans" w:cs="DejaVu Sans"/>
                <w:color w:val="000000"/>
                <w:sz w:val="18"/>
                <w:szCs w:val="18"/>
              </w:rPr>
              <w:t>Results</w:t>
            </w:r>
          </w:p>
        </w:tc>
      </w:tr>
      <w:tr w:rsidR="00275338" w14:paraId="36F80E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2EB6C9" w14:textId="77777777" w:rsidR="00275338" w:rsidRDefault="00746F5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42728EC"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6D59886C"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D39B43" w14:textId="77777777" w:rsidR="00275338" w:rsidRDefault="00275338">
            <w:pPr>
              <w:spacing w:before="100" w:after="100"/>
              <w:ind w:left="100" w:right="100"/>
              <w:jc w:val="center"/>
            </w:pPr>
          </w:p>
        </w:tc>
      </w:tr>
      <w:tr w:rsidR="00275338" w14:paraId="1CA69F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0FBF9" w14:textId="77777777" w:rsidR="00275338" w:rsidRDefault="00746F51">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54AF7EE9" w14:textId="77777777" w:rsidR="00275338" w:rsidRDefault="00746F51">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BA4895B" w14:textId="77777777" w:rsidR="00275338" w:rsidRDefault="00746F51">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2366AA9" w14:textId="77777777" w:rsidR="00275338" w:rsidRDefault="00746F51">
            <w:pPr>
              <w:spacing w:before="100" w:after="100"/>
              <w:ind w:left="100" w:right="100"/>
              <w:jc w:val="center"/>
            </w:pPr>
            <w:r>
              <w:rPr>
                <w:rFonts w:ascii="DejaVu Sans" w:eastAsia="DejaVu Sans" w:hAnsi="DejaVu Sans" w:cs="DejaVu Sans"/>
                <w:color w:val="000000"/>
                <w:sz w:val="18"/>
                <w:szCs w:val="18"/>
              </w:rPr>
              <w:t>Discussion</w:t>
            </w:r>
          </w:p>
        </w:tc>
      </w:tr>
      <w:tr w:rsidR="00275338" w14:paraId="71A6EEA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F52FCDA"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6DBB0D49" w14:textId="77777777" w:rsidR="00275338" w:rsidRDefault="00746F51">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BF99E69" w14:textId="77777777" w:rsidR="00275338" w:rsidRDefault="00746F51">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23EE368" w14:textId="77777777" w:rsidR="00275338" w:rsidRDefault="00746F51">
            <w:pPr>
              <w:spacing w:before="100" w:after="100"/>
              <w:ind w:left="100" w:right="100"/>
              <w:jc w:val="center"/>
            </w:pPr>
            <w:r>
              <w:rPr>
                <w:rFonts w:ascii="DejaVu Sans" w:eastAsia="DejaVu Sans" w:hAnsi="DejaVu Sans" w:cs="DejaVu Sans"/>
                <w:color w:val="000000"/>
                <w:sz w:val="18"/>
                <w:szCs w:val="18"/>
              </w:rPr>
              <w:t>Discussion</w:t>
            </w:r>
          </w:p>
        </w:tc>
      </w:tr>
      <w:tr w:rsidR="00275338" w14:paraId="189A302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1DC5BF"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0D3804D6" w14:textId="77777777" w:rsidR="00275338" w:rsidRDefault="00746F51">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91E2E0E" w14:textId="77777777" w:rsidR="00275338" w:rsidRDefault="00746F51">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5D99E49" w14:textId="77777777" w:rsidR="00275338" w:rsidRDefault="00746F51">
            <w:pPr>
              <w:spacing w:before="100" w:after="100"/>
              <w:ind w:left="100" w:right="100"/>
              <w:jc w:val="center"/>
            </w:pPr>
            <w:r>
              <w:rPr>
                <w:rFonts w:ascii="DejaVu Sans" w:eastAsia="DejaVu Sans" w:hAnsi="DejaVu Sans" w:cs="DejaVu Sans"/>
                <w:color w:val="000000"/>
                <w:sz w:val="18"/>
                <w:szCs w:val="18"/>
              </w:rPr>
              <w:t>Discussion</w:t>
            </w:r>
          </w:p>
        </w:tc>
      </w:tr>
      <w:tr w:rsidR="00275338" w14:paraId="1D80553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356B7B"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12693370" w14:textId="77777777" w:rsidR="00275338" w:rsidRDefault="00746F51">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8E71CF0" w14:textId="77777777" w:rsidR="00275338" w:rsidRDefault="00746F51">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54E0772" w14:textId="77777777" w:rsidR="00275338" w:rsidRDefault="00746F51">
            <w:pPr>
              <w:spacing w:before="100" w:after="100"/>
              <w:ind w:left="100" w:right="100"/>
              <w:jc w:val="center"/>
            </w:pPr>
            <w:r>
              <w:rPr>
                <w:rFonts w:ascii="DejaVu Sans" w:eastAsia="DejaVu Sans" w:hAnsi="DejaVu Sans" w:cs="DejaVu Sans"/>
                <w:color w:val="000000"/>
                <w:sz w:val="18"/>
                <w:szCs w:val="18"/>
              </w:rPr>
              <w:t>Discussion</w:t>
            </w:r>
          </w:p>
        </w:tc>
      </w:tr>
      <w:tr w:rsidR="00275338" w14:paraId="6AEDC36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52E12C" w14:textId="77777777" w:rsidR="00275338" w:rsidRDefault="00746F51">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99530ED"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3B82A2B4"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A8AC7C" w14:textId="77777777" w:rsidR="00275338" w:rsidRDefault="00275338">
            <w:pPr>
              <w:spacing w:before="100" w:after="100"/>
              <w:ind w:left="100" w:right="100"/>
              <w:jc w:val="center"/>
            </w:pPr>
          </w:p>
        </w:tc>
      </w:tr>
      <w:tr w:rsidR="00275338" w14:paraId="562FB1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6DFC4B" w14:textId="77777777" w:rsidR="00275338" w:rsidRDefault="00746F51">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C7493CD" w14:textId="77777777" w:rsidR="00275338" w:rsidRDefault="00746F51">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F56EF0C" w14:textId="77777777" w:rsidR="00275338" w:rsidRDefault="00746F51">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51D7575" w14:textId="77777777" w:rsidR="00275338" w:rsidRDefault="00746F51">
            <w:pPr>
              <w:spacing w:before="100" w:after="100"/>
              <w:ind w:left="100" w:right="100"/>
              <w:jc w:val="center"/>
            </w:pPr>
            <w:r>
              <w:rPr>
                <w:rFonts w:ascii="DejaVu Sans" w:eastAsia="DejaVu Sans" w:hAnsi="DejaVu Sans" w:cs="DejaVu Sans"/>
                <w:color w:val="000000"/>
                <w:sz w:val="18"/>
                <w:szCs w:val="18"/>
              </w:rPr>
              <w:t>Abstract and methods</w:t>
            </w:r>
          </w:p>
        </w:tc>
      </w:tr>
      <w:tr w:rsidR="00275338" w14:paraId="0C2B9A4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EBFAE61"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1A91C776" w14:textId="77777777" w:rsidR="00275338" w:rsidRDefault="00746F51">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59DB608" w14:textId="77777777" w:rsidR="00275338" w:rsidRDefault="00746F51">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E5D4BA3" w14:textId="77777777" w:rsidR="00275338" w:rsidRDefault="00746F51">
            <w:pPr>
              <w:spacing w:before="100" w:after="100"/>
              <w:ind w:left="100" w:right="100"/>
              <w:jc w:val="center"/>
            </w:pPr>
            <w:r>
              <w:rPr>
                <w:rFonts w:ascii="DejaVu Sans" w:eastAsia="DejaVu Sans" w:hAnsi="DejaVu Sans" w:cs="DejaVu Sans"/>
                <w:color w:val="000000"/>
                <w:sz w:val="18"/>
                <w:szCs w:val="18"/>
              </w:rPr>
              <w:t>Methods</w:t>
            </w:r>
          </w:p>
        </w:tc>
      </w:tr>
      <w:tr w:rsidR="00275338" w14:paraId="2618C01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FCAB5E9" w14:textId="77777777" w:rsidR="00275338" w:rsidRDefault="00275338">
            <w:pPr>
              <w:spacing w:before="100" w:after="100"/>
              <w:ind w:left="100" w:right="100"/>
            </w:pPr>
          </w:p>
        </w:tc>
        <w:tc>
          <w:tcPr>
            <w:tcW w:w="0" w:type="auto"/>
            <w:shd w:val="clear" w:color="auto" w:fill="FFFFFF"/>
            <w:tcMar>
              <w:top w:w="0" w:type="dxa"/>
              <w:left w:w="0" w:type="dxa"/>
              <w:bottom w:w="0" w:type="dxa"/>
              <w:right w:w="0" w:type="dxa"/>
            </w:tcMar>
          </w:tcPr>
          <w:p w14:paraId="1EB1B238" w14:textId="77777777" w:rsidR="00275338" w:rsidRDefault="00746F51">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20ECA83" w14:textId="77777777" w:rsidR="00275338" w:rsidRDefault="00746F51">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C7BD7F6" w14:textId="77777777" w:rsidR="00275338" w:rsidRDefault="00746F51">
            <w:pPr>
              <w:spacing w:before="100" w:after="100"/>
              <w:ind w:left="100" w:right="100"/>
              <w:jc w:val="center"/>
            </w:pPr>
            <w:r>
              <w:rPr>
                <w:rFonts w:ascii="DejaVu Sans" w:eastAsia="DejaVu Sans" w:hAnsi="DejaVu Sans" w:cs="DejaVu Sans"/>
                <w:color w:val="000000"/>
                <w:sz w:val="18"/>
                <w:szCs w:val="18"/>
              </w:rPr>
              <w:t>N/A</w:t>
            </w:r>
          </w:p>
        </w:tc>
      </w:tr>
      <w:tr w:rsidR="00275338" w14:paraId="41103C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8D6C3A" w14:textId="77777777" w:rsidR="00275338" w:rsidRDefault="00746F51">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27D9FF3" w14:textId="77777777" w:rsidR="00275338" w:rsidRDefault="00746F51">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86DED92" w14:textId="77777777" w:rsidR="00275338" w:rsidRDefault="00746F51">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C3FA7AC" w14:textId="77777777" w:rsidR="00275338" w:rsidRDefault="00746F51">
            <w:pPr>
              <w:spacing w:before="100" w:after="100"/>
              <w:ind w:left="100" w:right="100"/>
              <w:jc w:val="center"/>
            </w:pPr>
            <w:r>
              <w:rPr>
                <w:rFonts w:ascii="DejaVu Sans" w:eastAsia="DejaVu Sans" w:hAnsi="DejaVu Sans" w:cs="DejaVu Sans"/>
                <w:color w:val="000000"/>
                <w:sz w:val="18"/>
                <w:szCs w:val="18"/>
              </w:rPr>
              <w:t>Funding</w:t>
            </w:r>
          </w:p>
        </w:tc>
      </w:tr>
      <w:tr w:rsidR="00275338" w14:paraId="3047AE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5FA0B" w14:textId="77777777" w:rsidR="00275338" w:rsidRDefault="00746F51">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5864F5D" w14:textId="77777777" w:rsidR="00275338" w:rsidRDefault="00746F51">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C9F74AE" w14:textId="77777777" w:rsidR="00275338" w:rsidRDefault="00746F51">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C4C2582" w14:textId="77777777" w:rsidR="00275338" w:rsidRDefault="00746F51">
            <w:pPr>
              <w:spacing w:before="100" w:after="100"/>
              <w:ind w:left="100" w:right="100"/>
              <w:jc w:val="center"/>
            </w:pPr>
            <w:r>
              <w:rPr>
                <w:rFonts w:ascii="DejaVu Sans" w:eastAsia="DejaVu Sans" w:hAnsi="DejaVu Sans" w:cs="DejaVu Sans"/>
                <w:color w:val="000000"/>
                <w:sz w:val="18"/>
                <w:szCs w:val="18"/>
              </w:rPr>
              <w:t>Conflict of interest statement</w:t>
            </w:r>
          </w:p>
        </w:tc>
      </w:tr>
      <w:tr w:rsidR="00275338" w14:paraId="35FD2CA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8EE753B" w14:textId="77777777" w:rsidR="00275338" w:rsidRDefault="00746F51">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F144035" w14:textId="77777777" w:rsidR="00275338" w:rsidRDefault="00746F51">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6F0210C" w14:textId="77777777" w:rsidR="00275338" w:rsidRDefault="00746F51">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w:t>
            </w:r>
            <w:r>
              <w:rPr>
                <w:rFonts w:ascii="DejaVu Sans" w:eastAsia="DejaVu Sans" w:hAnsi="DejaVu Sans" w:cs="DejaVu Sans"/>
                <w:color w:val="000000"/>
                <w:sz w:val="18"/>
                <w:szCs w:val="18"/>
              </w:rPr>
              <w:t>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530A381" w14:textId="77777777" w:rsidR="00275338" w:rsidRDefault="00746F51">
            <w:pPr>
              <w:spacing w:before="100" w:after="100"/>
              <w:ind w:left="100" w:right="100"/>
              <w:jc w:val="center"/>
            </w:pPr>
            <w:r>
              <w:rPr>
                <w:rFonts w:ascii="DejaVu Sans" w:eastAsia="DejaVu Sans" w:hAnsi="DejaVu Sans" w:cs="DejaVu Sans"/>
                <w:color w:val="000000"/>
                <w:sz w:val="18"/>
                <w:szCs w:val="18"/>
              </w:rPr>
              <w:t>Supplementary 1</w:t>
            </w:r>
          </w:p>
        </w:tc>
      </w:tr>
    </w:tbl>
    <w:p w14:paraId="4CA7FE7B" w14:textId="77777777" w:rsidR="00275338" w:rsidRDefault="00275338">
      <w:pPr>
        <w:pStyle w:val="Heading5"/>
      </w:pPr>
      <w:bookmarkStart w:id="2" w:name="section"/>
    </w:p>
    <w:p w14:paraId="63DA8468" w14:textId="77777777" w:rsidR="00275338" w:rsidRDefault="00746F51">
      <w:pPr>
        <w:pStyle w:val="Heading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798"/>
        <w:gridCol w:w="542"/>
        <w:gridCol w:w="5752"/>
        <w:gridCol w:w="1248"/>
      </w:tblGrid>
      <w:tr w:rsidR="00275338" w14:paraId="068306B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1166DCF" w14:textId="77777777" w:rsidR="00275338" w:rsidRDefault="00746F5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7F8AD8" w14:textId="77777777" w:rsidR="00275338" w:rsidRDefault="00746F5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BFE68D9" w14:textId="77777777" w:rsidR="00275338" w:rsidRDefault="00746F5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A090148" w14:textId="77777777" w:rsidR="00275338" w:rsidRDefault="00746F51">
            <w:pPr>
              <w:spacing w:before="100" w:after="100"/>
              <w:ind w:left="100" w:right="100"/>
              <w:jc w:val="center"/>
            </w:pPr>
            <w:r>
              <w:rPr>
                <w:rFonts w:ascii="DejaVu Sans" w:eastAsia="DejaVu Sans" w:hAnsi="DejaVu Sans" w:cs="DejaVu Sans"/>
                <w:b/>
                <w:color w:val="FFFFFF"/>
                <w:sz w:val="18"/>
                <w:szCs w:val="18"/>
              </w:rPr>
              <w:t>Reported?</w:t>
            </w:r>
          </w:p>
        </w:tc>
      </w:tr>
      <w:tr w:rsidR="00275338" w14:paraId="72536BD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A47E7A" w14:textId="77777777" w:rsidR="00275338" w:rsidRDefault="00746F5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09507C8"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10584812"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D187CC" w14:textId="77777777" w:rsidR="00275338" w:rsidRDefault="00275338">
            <w:pPr>
              <w:spacing w:before="100" w:after="100"/>
              <w:ind w:left="100" w:right="100"/>
              <w:jc w:val="center"/>
            </w:pPr>
          </w:p>
        </w:tc>
      </w:tr>
      <w:tr w:rsidR="00275338" w14:paraId="37A539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5DAD18" w14:textId="77777777" w:rsidR="00275338" w:rsidRDefault="00746F5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5C620FF" w14:textId="77777777" w:rsidR="00275338" w:rsidRDefault="00746F5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CECC814" w14:textId="77777777" w:rsidR="00275338" w:rsidRDefault="00746F51">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2C48168"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4D4394A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AD81A2" w14:textId="77777777" w:rsidR="00275338" w:rsidRDefault="00746F51">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35319F1"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7616F037"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0A5AA0" w14:textId="77777777" w:rsidR="00275338" w:rsidRDefault="00275338">
            <w:pPr>
              <w:spacing w:before="100" w:after="100"/>
              <w:ind w:left="100" w:right="100"/>
              <w:jc w:val="center"/>
            </w:pPr>
          </w:p>
        </w:tc>
      </w:tr>
      <w:tr w:rsidR="00275338" w14:paraId="2E6D98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AA8D0E" w14:textId="77777777" w:rsidR="00275338" w:rsidRDefault="00746F5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DF22961" w14:textId="77777777" w:rsidR="00275338" w:rsidRDefault="00746F5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E2A392B" w14:textId="77777777" w:rsidR="00275338" w:rsidRDefault="00746F51">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4DFF2AC"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4476D75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79EBA4" w14:textId="77777777" w:rsidR="00275338" w:rsidRDefault="00746F5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951C899"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21895D24"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C6F377" w14:textId="77777777" w:rsidR="00275338" w:rsidRDefault="00275338">
            <w:pPr>
              <w:spacing w:before="100" w:after="100"/>
              <w:ind w:left="100" w:right="100"/>
              <w:jc w:val="center"/>
            </w:pPr>
          </w:p>
        </w:tc>
      </w:tr>
      <w:tr w:rsidR="00275338" w14:paraId="7AA7D4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30573D" w14:textId="77777777" w:rsidR="00275338" w:rsidRDefault="00746F5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F8F73D6" w14:textId="77777777" w:rsidR="00275338" w:rsidRDefault="00746F5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D5BA6D0" w14:textId="77777777" w:rsidR="00275338" w:rsidRDefault="00746F51">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01B841B"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55DB04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80D08D" w14:textId="77777777" w:rsidR="00275338" w:rsidRDefault="00746F5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FCD624D" w14:textId="77777777" w:rsidR="00275338" w:rsidRDefault="00746F5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540FCD7" w14:textId="77777777" w:rsidR="00275338" w:rsidRDefault="00746F51">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93087EA"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0ECF47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4C9E07" w14:textId="77777777" w:rsidR="00275338" w:rsidRDefault="00746F51">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C5745B6" w14:textId="77777777" w:rsidR="00275338" w:rsidRDefault="00746F5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B1A48C8" w14:textId="77777777" w:rsidR="00275338" w:rsidRDefault="00746F51">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A670F9F"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70A59D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F382A0" w14:textId="77777777" w:rsidR="00275338" w:rsidRDefault="00746F5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8E71B26" w14:textId="77777777" w:rsidR="00275338" w:rsidRDefault="00746F5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50977A4" w14:textId="77777777" w:rsidR="00275338" w:rsidRDefault="00746F51">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73FAB90"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522C41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89274C" w14:textId="77777777" w:rsidR="00275338" w:rsidRDefault="00746F5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4B54648"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4956106C"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C0D807" w14:textId="77777777" w:rsidR="00275338" w:rsidRDefault="00275338">
            <w:pPr>
              <w:spacing w:before="100" w:after="100"/>
              <w:ind w:left="100" w:right="100"/>
              <w:jc w:val="center"/>
            </w:pPr>
          </w:p>
        </w:tc>
      </w:tr>
      <w:tr w:rsidR="00275338" w14:paraId="1BC428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53954" w14:textId="77777777" w:rsidR="00275338" w:rsidRDefault="00746F51">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D04EE22" w14:textId="77777777" w:rsidR="00275338" w:rsidRDefault="00746F5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130650C" w14:textId="77777777" w:rsidR="00275338" w:rsidRDefault="00746F51">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8A136E8"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7A1E31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636F81" w14:textId="77777777" w:rsidR="00275338" w:rsidRDefault="00746F5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4B98C6B" w14:textId="77777777" w:rsidR="00275338" w:rsidRDefault="00746F5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D4CB592" w14:textId="77777777" w:rsidR="00275338" w:rsidRDefault="00746F51">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2DE6D92"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107C9E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4EEC6A" w14:textId="77777777" w:rsidR="00275338" w:rsidRDefault="00746F5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5D0986B"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1E7408BB"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7FA8D3" w14:textId="77777777" w:rsidR="00275338" w:rsidRDefault="00275338">
            <w:pPr>
              <w:spacing w:before="100" w:after="100"/>
              <w:ind w:left="100" w:right="100"/>
              <w:jc w:val="center"/>
            </w:pPr>
          </w:p>
        </w:tc>
      </w:tr>
      <w:tr w:rsidR="00275338" w14:paraId="50026A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C6C07E" w14:textId="77777777" w:rsidR="00275338" w:rsidRDefault="00746F51">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ED36EBA" w14:textId="77777777" w:rsidR="00275338" w:rsidRDefault="00746F5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04B9DF3" w14:textId="77777777" w:rsidR="00275338" w:rsidRDefault="00746F51">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FF75EF2"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7F8294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C7B169" w14:textId="77777777" w:rsidR="00275338" w:rsidRDefault="00746F51">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2EDBD73" w14:textId="77777777" w:rsidR="00275338" w:rsidRDefault="00746F51">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5899003" w14:textId="77777777" w:rsidR="00275338" w:rsidRDefault="00746F51">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9669583"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53920C9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988691" w14:textId="77777777" w:rsidR="00275338" w:rsidRDefault="00746F51">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96F3854" w14:textId="77777777" w:rsidR="00275338" w:rsidRDefault="00275338">
            <w:pPr>
              <w:spacing w:before="100" w:after="100"/>
              <w:ind w:left="100" w:right="100"/>
              <w:jc w:val="center"/>
            </w:pPr>
          </w:p>
        </w:tc>
        <w:tc>
          <w:tcPr>
            <w:tcW w:w="0" w:type="auto"/>
            <w:shd w:val="clear" w:color="auto" w:fill="FFFFCC"/>
            <w:tcMar>
              <w:top w:w="0" w:type="dxa"/>
              <w:left w:w="0" w:type="dxa"/>
              <w:bottom w:w="0" w:type="dxa"/>
              <w:right w:w="0" w:type="dxa"/>
            </w:tcMar>
          </w:tcPr>
          <w:p w14:paraId="2AD0A537" w14:textId="77777777" w:rsidR="00275338" w:rsidRDefault="002753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5EF963" w14:textId="77777777" w:rsidR="00275338" w:rsidRDefault="00275338">
            <w:pPr>
              <w:spacing w:before="100" w:after="100"/>
              <w:ind w:left="100" w:right="100"/>
              <w:jc w:val="center"/>
            </w:pPr>
          </w:p>
        </w:tc>
      </w:tr>
      <w:tr w:rsidR="00275338" w14:paraId="07ACE4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A4E48" w14:textId="77777777" w:rsidR="00275338" w:rsidRDefault="00746F51">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199EDEF" w14:textId="77777777" w:rsidR="00275338" w:rsidRDefault="00746F5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949B220" w14:textId="77777777" w:rsidR="00275338" w:rsidRDefault="00746F51">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B4380B2"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r w:rsidR="00275338" w14:paraId="030AA05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ED78E7A" w14:textId="77777777" w:rsidR="00275338" w:rsidRDefault="00746F51">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E819623" w14:textId="77777777" w:rsidR="00275338" w:rsidRDefault="00746F51">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C69C948" w14:textId="77777777" w:rsidR="00275338" w:rsidRDefault="00746F51">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15B9FB5" w14:textId="77777777" w:rsidR="00275338" w:rsidRDefault="00746F51">
            <w:pPr>
              <w:spacing w:before="100" w:after="100"/>
              <w:ind w:left="100" w:right="100"/>
              <w:jc w:val="center"/>
            </w:pPr>
            <w:r>
              <w:rPr>
                <w:rFonts w:ascii="DejaVu Sans" w:eastAsia="DejaVu Sans" w:hAnsi="DejaVu Sans" w:cs="DejaVu Sans"/>
                <w:color w:val="000000"/>
                <w:sz w:val="18"/>
                <w:szCs w:val="18"/>
              </w:rPr>
              <w:t>Yes</w:t>
            </w:r>
          </w:p>
        </w:tc>
      </w:tr>
    </w:tbl>
    <w:p w14:paraId="49B635A5" w14:textId="77777777" w:rsidR="00275338" w:rsidRDefault="00746F51">
      <w:pPr>
        <w:pStyle w:val="FirstParagraph"/>
      </w:pPr>
      <w:r>
        <w:t> </w:t>
      </w:r>
    </w:p>
    <w:p w14:paraId="6E34E770" w14:textId="77777777" w:rsidR="00275338" w:rsidRDefault="00746F51">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Hyperlink"/>
          </w:rPr>
          <w:t>www.prisma-statement.org</w:t>
        </w:r>
      </w:hyperlink>
      <w:bookmarkEnd w:id="3"/>
    </w:p>
    <w:sectPr w:rsidR="00275338"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B3CD75" w14:textId="77777777" w:rsidR="00746F51" w:rsidRDefault="00746F51">
      <w:pPr>
        <w:spacing w:after="0"/>
      </w:pPr>
      <w:r>
        <w:separator/>
      </w:r>
    </w:p>
  </w:endnote>
  <w:endnote w:type="continuationSeparator" w:id="0">
    <w:p w14:paraId="618B23C7" w14:textId="77777777" w:rsidR="00746F51" w:rsidRDefault="00746F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0858167"/>
      <w:docPartObj>
        <w:docPartGallery w:val="Page Numbers (Bottom of Page)"/>
        <w:docPartUnique/>
      </w:docPartObj>
    </w:sdtPr>
    <w:sdtEndPr>
      <w:rPr>
        <w:noProof/>
      </w:rPr>
    </w:sdtEndPr>
    <w:sdtContent>
      <w:p w14:paraId="320D0D2A" w14:textId="77777777" w:rsidR="00FC37A3" w:rsidRDefault="00746F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BED029" w14:textId="77777777" w:rsidR="00FC37A3" w:rsidRDefault="00746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3B6280" w14:textId="77777777" w:rsidR="00746F51" w:rsidRDefault="00746F51">
      <w:r>
        <w:separator/>
      </w:r>
    </w:p>
  </w:footnote>
  <w:footnote w:type="continuationSeparator" w:id="0">
    <w:p w14:paraId="3CE9C0A9" w14:textId="77777777" w:rsidR="00746F51" w:rsidRDefault="00746F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E9C93E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338"/>
    <w:rsid w:val="00161036"/>
    <w:rsid w:val="00275338"/>
    <w:rsid w:val="00746F5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73579"/>
  <w15:docId w15:val="{BFA4EDC9-BC83-4B38-93B6-FF389998F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7">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80</Words>
  <Characters>786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am Raw</cp:lastModifiedBy>
  <cp:revision>2</cp:revision>
  <dcterms:created xsi:type="dcterms:W3CDTF">2022-05-31T06:39:00Z</dcterms:created>
  <dcterms:modified xsi:type="dcterms:W3CDTF">2022-05-31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